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01071" w14:textId="77777777" w:rsidR="0080461B" w:rsidRPr="00644D67" w:rsidRDefault="0080461B" w:rsidP="0080461B">
      <w:pPr>
        <w:spacing w:line="360" w:lineRule="auto"/>
        <w:jc w:val="both"/>
        <w:rPr>
          <w:rFonts w:ascii="Arial" w:hAnsi="Arial" w:cs="Arial"/>
        </w:rPr>
      </w:pPr>
      <w:r w:rsidRPr="0030706E">
        <w:rPr>
          <w:rFonts w:ascii="Arial" w:hAnsi="Arial" w:cs="Arial"/>
          <w:b/>
          <w:bCs/>
        </w:rPr>
        <w:t xml:space="preserve">Supplementary Table 1. </w:t>
      </w:r>
      <w:r w:rsidRPr="0030706E">
        <w:rPr>
          <w:rFonts w:ascii="Arial" w:eastAsia="Times New Roman" w:hAnsi="Arial" w:cs="Arial"/>
          <w:b/>
          <w:bCs/>
          <w:color w:val="201F1E"/>
          <w:shd w:val="clear" w:color="auto" w:fill="FFFFFF"/>
          <w:lang w:eastAsia="en-GB"/>
        </w:rPr>
        <w:t>T</w:t>
      </w:r>
      <w:bookmarkStart w:id="0" w:name="_GoBack"/>
      <w:bookmarkEnd w:id="0"/>
      <w:r w:rsidRPr="0030706E">
        <w:rPr>
          <w:rFonts w:ascii="Arial" w:eastAsia="Times New Roman" w:hAnsi="Arial" w:cs="Arial"/>
          <w:b/>
          <w:bCs/>
          <w:color w:val="201F1E"/>
          <w:shd w:val="clear" w:color="auto" w:fill="FFFFFF"/>
          <w:lang w:eastAsia="en-GB"/>
        </w:rPr>
        <w:t>he</w:t>
      </w:r>
      <w:r>
        <w:rPr>
          <w:rFonts w:ascii="Arial" w:eastAsia="Times New Roman" w:hAnsi="Arial" w:cs="Arial"/>
          <w:b/>
          <w:bCs/>
          <w:color w:val="201F1E"/>
          <w:shd w:val="clear" w:color="auto" w:fill="FFFFFF"/>
          <w:lang w:eastAsia="en-GB"/>
        </w:rPr>
        <w:t xml:space="preserve"> </w:t>
      </w:r>
      <w:r w:rsidRPr="0030706E">
        <w:rPr>
          <w:rFonts w:ascii="Arial" w:eastAsia="Times New Roman" w:hAnsi="Arial" w:cs="Arial"/>
          <w:b/>
          <w:bCs/>
          <w:color w:val="201F1E"/>
          <w:shd w:val="clear" w:color="auto" w:fill="FFFFFF"/>
          <w:lang w:eastAsia="en-GB"/>
        </w:rPr>
        <w:t xml:space="preserve">abundant SLs </w:t>
      </w:r>
      <w:r>
        <w:rPr>
          <w:rFonts w:ascii="Arial" w:eastAsia="Times New Roman" w:hAnsi="Arial" w:cs="Arial"/>
          <w:b/>
          <w:bCs/>
          <w:color w:val="201F1E"/>
          <w:shd w:val="clear" w:color="auto" w:fill="FFFFFF"/>
          <w:lang w:eastAsia="en-GB"/>
        </w:rPr>
        <w:t xml:space="preserve">species of nine SLs classes </w:t>
      </w:r>
      <w:r w:rsidRPr="0030706E">
        <w:rPr>
          <w:rFonts w:ascii="Arial" w:eastAsia="Times New Roman" w:hAnsi="Arial" w:cs="Arial"/>
          <w:b/>
          <w:bCs/>
          <w:color w:val="201F1E"/>
          <w:shd w:val="clear" w:color="auto" w:fill="FFFFFF"/>
          <w:lang w:eastAsia="en-GB"/>
        </w:rPr>
        <w:t xml:space="preserve">that are found in the drug susceptible and </w:t>
      </w:r>
      <w:r>
        <w:rPr>
          <w:rFonts w:ascii="Arial" w:eastAsia="Times New Roman" w:hAnsi="Arial" w:cs="Arial"/>
          <w:b/>
          <w:bCs/>
          <w:color w:val="201F1E"/>
          <w:shd w:val="clear" w:color="auto" w:fill="FFFFFF"/>
          <w:lang w:eastAsia="en-GB"/>
        </w:rPr>
        <w:t xml:space="preserve">all three sets of </w:t>
      </w:r>
      <w:r w:rsidRPr="0030706E">
        <w:rPr>
          <w:rFonts w:ascii="Arial" w:eastAsia="Times New Roman" w:hAnsi="Arial" w:cs="Arial"/>
          <w:b/>
          <w:bCs/>
          <w:color w:val="201F1E"/>
          <w:shd w:val="clear" w:color="auto" w:fill="FFFFFF"/>
          <w:lang w:eastAsia="en-GB"/>
        </w:rPr>
        <w:t xml:space="preserve">resistant isolates of </w:t>
      </w:r>
      <w:r w:rsidRPr="0030706E">
        <w:rPr>
          <w:rFonts w:ascii="Arial" w:eastAsia="Times New Roman" w:hAnsi="Arial" w:cs="Arial"/>
          <w:b/>
          <w:bCs/>
          <w:i/>
          <w:iCs/>
          <w:color w:val="201F1E"/>
          <w:shd w:val="clear" w:color="auto" w:fill="FFFFFF"/>
          <w:lang w:eastAsia="en-GB"/>
        </w:rPr>
        <w:t>C. auris</w:t>
      </w:r>
      <w:r>
        <w:rPr>
          <w:rFonts w:ascii="Arial" w:eastAsia="Times New Roman" w:hAnsi="Arial" w:cs="Arial"/>
          <w:b/>
          <w:bCs/>
          <w:i/>
          <w:iCs/>
          <w:color w:val="201F1E"/>
          <w:shd w:val="clear" w:color="auto" w:fill="FFFFFF"/>
          <w:lang w:eastAsia="en-GB"/>
        </w:rPr>
        <w:t xml:space="preserve">. </w:t>
      </w:r>
      <w:r w:rsidRPr="004C4E7A">
        <w:rPr>
          <w:rFonts w:ascii="Arial" w:eastAsia="Times New Roman" w:hAnsi="Arial" w:cs="Arial"/>
          <w:color w:val="201F1E"/>
          <w:shd w:val="clear" w:color="auto" w:fill="FFFFFF"/>
          <w:lang w:eastAsia="en-GB"/>
        </w:rPr>
        <w:t>Av</w:t>
      </w:r>
      <w:r>
        <w:rPr>
          <w:rFonts w:ascii="Arial" w:eastAsia="Times New Roman" w:hAnsi="Arial" w:cs="Arial"/>
          <w:color w:val="201F1E"/>
          <w:shd w:val="clear" w:color="auto" w:fill="FFFFFF"/>
          <w:lang w:eastAsia="en-GB"/>
        </w:rPr>
        <w:t>e</w:t>
      </w:r>
      <w:r w:rsidRPr="004C4E7A">
        <w:rPr>
          <w:rFonts w:ascii="Arial" w:eastAsia="Times New Roman" w:hAnsi="Arial" w:cs="Arial"/>
          <w:color w:val="201F1E"/>
          <w:shd w:val="clear" w:color="auto" w:fill="FFFFFF"/>
          <w:lang w:eastAsia="en-GB"/>
        </w:rPr>
        <w:t xml:space="preserve">rage ± SEM of all classes </w:t>
      </w:r>
      <w:r>
        <w:rPr>
          <w:rFonts w:ascii="Arial" w:eastAsia="Times New Roman" w:hAnsi="Arial" w:cs="Arial"/>
          <w:color w:val="201F1E"/>
          <w:shd w:val="clear" w:color="auto" w:fill="FFFFFF"/>
          <w:lang w:eastAsia="en-GB"/>
        </w:rPr>
        <w:t>is</w:t>
      </w:r>
      <w:r w:rsidRPr="004C4E7A">
        <w:rPr>
          <w:rFonts w:ascii="Arial" w:eastAsia="Times New Roman" w:hAnsi="Arial" w:cs="Arial"/>
          <w:color w:val="201F1E"/>
          <w:shd w:val="clear" w:color="auto" w:fill="FFFFFF"/>
          <w:lang w:eastAsia="en-GB"/>
        </w:rPr>
        <w:t xml:space="preserve"> shown.</w:t>
      </w:r>
      <w:r w:rsidRPr="004C4E7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</w:t>
      </w:r>
      <w:r w:rsidRPr="0030706E">
        <w:rPr>
          <w:rFonts w:ascii="Arial" w:hAnsi="Arial" w:cs="Arial"/>
        </w:rPr>
        <w:t>Represent</w:t>
      </w:r>
      <w:r>
        <w:rPr>
          <w:rFonts w:ascii="Arial" w:hAnsi="Arial" w:cs="Arial"/>
        </w:rPr>
        <w:t>s</w:t>
      </w:r>
      <w:r w:rsidRPr="0030706E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 xml:space="preserve">SL </w:t>
      </w:r>
      <w:r w:rsidRPr="0030706E">
        <w:rPr>
          <w:rFonts w:ascii="Arial" w:hAnsi="Arial" w:cs="Arial"/>
        </w:rPr>
        <w:t xml:space="preserve">species which </w:t>
      </w:r>
      <w:r>
        <w:rPr>
          <w:rFonts w:ascii="Arial" w:hAnsi="Arial" w:cs="Arial"/>
        </w:rPr>
        <w:t>show</w:t>
      </w:r>
      <w:r w:rsidRPr="0030706E">
        <w:rPr>
          <w:rFonts w:ascii="Arial" w:hAnsi="Arial" w:cs="Arial"/>
        </w:rPr>
        <w:t xml:space="preserve"> statistically significant </w:t>
      </w:r>
      <w:r>
        <w:rPr>
          <w:rFonts w:ascii="Arial" w:hAnsi="Arial" w:cs="Arial"/>
        </w:rPr>
        <w:t xml:space="preserve">variation (p ≤ 0.05) </w:t>
      </w:r>
      <w:r w:rsidRPr="0030706E">
        <w:rPr>
          <w:rFonts w:ascii="Arial" w:hAnsi="Arial" w:cs="Arial"/>
        </w:rPr>
        <w:t xml:space="preserve">between CBS10913T and </w:t>
      </w:r>
      <w:r>
        <w:rPr>
          <w:rFonts w:ascii="Arial" w:hAnsi="Arial" w:cs="Arial"/>
        </w:rPr>
        <w:t xml:space="preserve">all the </w:t>
      </w:r>
      <w:r w:rsidRPr="0030706E">
        <w:rPr>
          <w:rFonts w:ascii="Arial" w:hAnsi="Arial" w:cs="Arial"/>
        </w:rPr>
        <w:t>other three groups of isolates</w:t>
      </w:r>
      <w:r>
        <w:rPr>
          <w:rFonts w:ascii="Arial" w:hAnsi="Arial" w:cs="Arial"/>
        </w:rPr>
        <w:t>. The complete dataset can be found in supplementary file 1.</w:t>
      </w:r>
    </w:p>
    <w:tbl>
      <w:tblPr>
        <w:tblW w:w="0" w:type="auto"/>
        <w:tblInd w:w="-436" w:type="dxa"/>
        <w:tblLayout w:type="fixed"/>
        <w:tblLook w:val="04A0" w:firstRow="1" w:lastRow="0" w:firstColumn="1" w:lastColumn="0" w:noHBand="0" w:noVBand="1"/>
      </w:tblPr>
      <w:tblGrid>
        <w:gridCol w:w="1354"/>
        <w:gridCol w:w="2250"/>
        <w:gridCol w:w="1530"/>
        <w:gridCol w:w="1530"/>
        <w:gridCol w:w="1530"/>
        <w:gridCol w:w="1478"/>
      </w:tblGrid>
      <w:tr w:rsidR="0080461B" w:rsidRPr="00707D66" w14:paraId="3DF85CCF" w14:textId="77777777" w:rsidTr="00BB44E3">
        <w:trPr>
          <w:trHeight w:val="300"/>
        </w:trPr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772C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lasse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AEB3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L species</w:t>
            </w:r>
          </w:p>
        </w:tc>
        <w:tc>
          <w:tcPr>
            <w:tcW w:w="60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5DC918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L content in the samples (Mole%)</w:t>
            </w:r>
          </w:p>
        </w:tc>
      </w:tr>
      <w:tr w:rsidR="0080461B" w:rsidRPr="00707D66" w14:paraId="1DDAF797" w14:textId="77777777" w:rsidTr="00BB44E3">
        <w:trPr>
          <w:trHeight w:val="336"/>
        </w:trPr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D48C9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5430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07101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BS10913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C1CB7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LC</w:t>
            </w: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65ACB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LC</w:t>
            </w: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R</w:t>
            </w: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+ AmB</w:t>
            </w: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5EE13" w14:textId="77777777" w:rsidR="0080461B" w:rsidRPr="0030706E" w:rsidRDefault="0080461B" w:rsidP="00BB44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mB</w:t>
            </w:r>
            <w:r w:rsidRPr="0030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R</w:t>
            </w:r>
          </w:p>
        </w:tc>
      </w:tr>
      <w:tr w:rsidR="0080461B" w:rsidRPr="00707D66" w14:paraId="69F5C0AC" w14:textId="77777777" w:rsidTr="00BB44E3">
        <w:trPr>
          <w:trHeight w:val="300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278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hingoid ba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E77C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5F25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 ± 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0019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023 ± 0.005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B2C2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 ± 0.0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A4DC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 ± 0.002</w:t>
            </w:r>
          </w:p>
        </w:tc>
      </w:tr>
      <w:tr w:rsidR="0080461B" w:rsidRPr="00707D66" w14:paraId="2D6EACA7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D8557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121F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FCB0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5 ± 0.1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B963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8 ± 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0EFB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4 ± 0.01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31A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079 ± 0.009 </w:t>
            </w:r>
          </w:p>
        </w:tc>
      </w:tr>
      <w:tr w:rsidR="0080461B" w:rsidRPr="00707D66" w14:paraId="7FBCFAAB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2613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8D0C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1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D380E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086 ± 0.017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C56E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2 ± 0.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2313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9 ± 0.01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1887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4 ± 0.031</w:t>
            </w:r>
          </w:p>
        </w:tc>
      </w:tr>
      <w:tr w:rsidR="0080461B" w:rsidRPr="00707D66" w14:paraId="41C2E0EF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9703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32F8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2E1F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225 ± 0.022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3F36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2 ± 0.0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ECB5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7 ± 0.01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B45D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8 ± 0.027</w:t>
            </w:r>
          </w:p>
        </w:tc>
      </w:tr>
      <w:tr w:rsidR="0080461B" w:rsidRPr="00707D66" w14:paraId="6433CF0D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3C01A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8FCF3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S1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CCB9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 ± 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C685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 ± 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B48FE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008 ± 0.001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BF00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 ± 0.002</w:t>
            </w:r>
          </w:p>
        </w:tc>
      </w:tr>
      <w:tr w:rsidR="0080461B" w:rsidRPr="00707D66" w14:paraId="436393DC" w14:textId="77777777" w:rsidTr="00BB44E3">
        <w:trPr>
          <w:trHeight w:val="300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B05E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C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DEE0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0/18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08C3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59 ± 0.3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9FD9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.787 ± 0.357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2E03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65 ± 1.0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DE7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84 ± 0.979</w:t>
            </w:r>
          </w:p>
        </w:tc>
      </w:tr>
      <w:tr w:rsidR="0080461B" w:rsidRPr="00707D66" w14:paraId="2C193BBE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C38D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426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0/24: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87EE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45 ± 0.6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7FF9D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37 ± 0.4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5F24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67 ± 1.3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C0F7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46 ± 1.406</w:t>
            </w:r>
          </w:p>
        </w:tc>
      </w:tr>
      <w:tr w:rsidR="0080461B" w:rsidRPr="00707D66" w14:paraId="0FA48328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15ABC2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B131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0/26: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8E6A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50 ± 1.8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5411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11 ± 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F515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80 ± 0.71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8112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40 ± 1.0</w:t>
            </w:r>
          </w:p>
        </w:tc>
      </w:tr>
      <w:tr w:rsidR="0080461B" w:rsidRPr="00707D66" w14:paraId="63C888CD" w14:textId="77777777" w:rsidTr="00BB44E3">
        <w:trPr>
          <w:trHeight w:val="300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536C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5316C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1/18: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5D83E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342 ± 0.037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5C4D2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9 ± 0.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CA7B3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1 ± 0.00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A37B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4 ± 0.015</w:t>
            </w:r>
          </w:p>
        </w:tc>
      </w:tr>
      <w:tr w:rsidR="0080461B" w:rsidRPr="00707D66" w14:paraId="58F03FC6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4FD1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DFBF3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1/18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773A4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2 ± 0.0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C36A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5 ± 0.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9FAA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8 ± 0.1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21C9C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8 ± 0.012</w:t>
            </w:r>
          </w:p>
        </w:tc>
      </w:tr>
      <w:tr w:rsidR="0080461B" w:rsidRPr="00707D66" w14:paraId="7E74D9EC" w14:textId="77777777" w:rsidTr="00BB44E3">
        <w:trPr>
          <w:trHeight w:val="300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B642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αOH-C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CE74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1/16:0(2OH)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9B54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9 ± 0.0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3C2F3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8 ± 0.0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AD18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6 ± 0.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D53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3 ± 0.025</w:t>
            </w:r>
          </w:p>
        </w:tc>
      </w:tr>
      <w:tr w:rsidR="0080461B" w:rsidRPr="00707D66" w14:paraId="343540AE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93A5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0863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1/18:0(2OH)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96E3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3 ± 0.1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69224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5 ± 0.0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15EA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278 ± 0.043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CB8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7 ± 0.023</w:t>
            </w:r>
          </w:p>
        </w:tc>
      </w:tr>
      <w:tr w:rsidR="0080461B" w:rsidRPr="00707D66" w14:paraId="34745BF7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F1B1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E3C6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1/24:0(2OH)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13F7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9 ± 0.1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CD3E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6 ± 0.0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3CAE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7 ± 0.1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3DCA4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9 ± 0.114</w:t>
            </w:r>
          </w:p>
        </w:tc>
      </w:tr>
      <w:tr w:rsidR="0080461B" w:rsidRPr="00707D66" w14:paraId="664956F0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8EB2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D12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d18:1/26:0(2OH)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239A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6 ± 0.3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D67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9 ± 0.0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9DC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1 ± 0.07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B892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7 ± 0.070</w:t>
            </w:r>
          </w:p>
        </w:tc>
      </w:tr>
      <w:tr w:rsidR="0080461B" w:rsidRPr="00707D66" w14:paraId="3E7B737B" w14:textId="77777777" w:rsidTr="00BB44E3">
        <w:trPr>
          <w:trHeight w:val="300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910C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6E3D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t18:0/24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607D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65 ± 0.2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83367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1.307 ± 1.141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8BDE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382 ± 0.9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A0554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497 ± 2.329</w:t>
            </w:r>
          </w:p>
        </w:tc>
      </w:tr>
      <w:tr w:rsidR="0080461B" w:rsidRPr="00707D66" w14:paraId="6BB1645F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A1B37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2C52E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t18:0/26: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3320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573 ± 2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18D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244 ± 0.08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22A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705 ± 0.82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818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641 ± 1.2</w:t>
            </w:r>
          </w:p>
        </w:tc>
      </w:tr>
      <w:tr w:rsidR="0080461B" w:rsidRPr="00707D66" w14:paraId="03756B57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4772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C5A6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t18:0/28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FA95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7.129 ± 1.915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E05D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5 ± 0.1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1D4AD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73 ± 0.43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E21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47 ± 0.352</w:t>
            </w:r>
          </w:p>
        </w:tc>
      </w:tr>
      <w:tr w:rsidR="0080461B" w:rsidRPr="00707D66" w14:paraId="1E343AB4" w14:textId="77777777" w:rsidTr="00BB44E3">
        <w:trPr>
          <w:trHeight w:val="300"/>
        </w:trPr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38ED2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αOH-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DA30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(t18:0/24:0(2OH)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63B7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10 ± 0.2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B3C1E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90 ± 0.2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4687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51 ± 0.63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49E27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23 ± 0.191</w:t>
            </w:r>
          </w:p>
        </w:tc>
      </w:tr>
      <w:tr w:rsidR="0080461B" w:rsidRPr="00707D66" w14:paraId="7224E325" w14:textId="77777777" w:rsidTr="00BB44E3">
        <w:trPr>
          <w:trHeight w:val="312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CBAAB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cC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238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cCer(d18:1/16: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254D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27 ± 0.3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2DA94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3 ± 0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8574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37 ± 0.20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90DD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1 ± 0.113</w:t>
            </w:r>
          </w:p>
        </w:tc>
      </w:tr>
      <w:tr w:rsidR="0080461B" w:rsidRPr="00707D66" w14:paraId="49C8B211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AEDD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229A4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cCer(d18:1/18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53B2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0 ±0.2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8257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7 ± 0.0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44A07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8 ± 0.09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8C34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4 ± 0.047</w:t>
            </w:r>
          </w:p>
        </w:tc>
      </w:tr>
      <w:tr w:rsidR="0080461B" w:rsidRPr="00707D66" w14:paraId="1DD86FCF" w14:textId="77777777" w:rsidTr="00BB44E3">
        <w:trPr>
          <w:trHeight w:val="300"/>
        </w:trPr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41B4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αOH-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cC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667BA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cCer(d19:2/18:0(2OH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1F9D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488 ± 6.3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AA1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343 ± 1.6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52F5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993 ± 4.0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4ECAD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722 ± 2.45</w:t>
            </w:r>
          </w:p>
        </w:tc>
      </w:tr>
      <w:tr w:rsidR="0080461B" w:rsidRPr="00707D66" w14:paraId="29AE467F" w14:textId="77777777" w:rsidTr="00BB44E3">
        <w:trPr>
          <w:trHeight w:val="300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60C34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P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EDC9E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PC42:0;4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255F1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3 ± 0.0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7CF66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2± 0.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C60FC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7 ± 0.01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170B8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8 ± 0.029</w:t>
            </w:r>
          </w:p>
        </w:tc>
      </w:tr>
      <w:tr w:rsidR="0080461B" w:rsidRPr="00707D66" w14:paraId="75D2425F" w14:textId="77777777" w:rsidTr="00BB44E3">
        <w:trPr>
          <w:trHeight w:val="300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32F29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F423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PC46:0;4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6BE0E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0 ± 0.0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5E2AD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4± 0.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5B42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9 ± 0.02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1E6F" w14:textId="77777777" w:rsidR="0080461B" w:rsidRPr="00707D66" w:rsidRDefault="0080461B" w:rsidP="00BB44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0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058 ± 0.015 </w:t>
            </w:r>
          </w:p>
        </w:tc>
      </w:tr>
    </w:tbl>
    <w:p w14:paraId="1E4935D1" w14:textId="77777777" w:rsidR="0080461B" w:rsidRDefault="0080461B" w:rsidP="0080461B">
      <w:pPr>
        <w:spacing w:line="360" w:lineRule="auto"/>
        <w:jc w:val="both"/>
        <w:rPr>
          <w:rFonts w:ascii="Arial" w:hAnsi="Arial" w:cs="Arial"/>
        </w:rPr>
      </w:pPr>
    </w:p>
    <w:p w14:paraId="79A25DC7" w14:textId="77777777" w:rsidR="0080461B" w:rsidRPr="00644D67" w:rsidRDefault="0080461B" w:rsidP="0080461B">
      <w:pPr>
        <w:spacing w:line="360" w:lineRule="auto"/>
        <w:jc w:val="both"/>
        <w:rPr>
          <w:rFonts w:ascii="Arial" w:hAnsi="Arial" w:cs="Arial"/>
        </w:rPr>
      </w:pPr>
    </w:p>
    <w:p w14:paraId="0AFBFD11" w14:textId="77777777" w:rsidR="005B34D7" w:rsidRDefault="005B34D7"/>
    <w:sectPr w:rsidR="005B34D7" w:rsidSect="009C24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0461B"/>
    <w:rsid w:val="00240857"/>
    <w:rsid w:val="005B34D7"/>
    <w:rsid w:val="005E2043"/>
    <w:rsid w:val="0080461B"/>
    <w:rsid w:val="008273B1"/>
    <w:rsid w:val="00833277"/>
    <w:rsid w:val="00CE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00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61B"/>
    <w:pPr>
      <w:spacing w:after="0" w:line="240" w:lineRule="auto"/>
    </w:pPr>
    <w:rPr>
      <w:rFonts w:ascii="Calibri" w:eastAsia="Calibri" w:hAnsi="Calibri" w:cs="Mangal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E4BB2"/>
    <w:pPr>
      <w:keepNext/>
      <w:keepLines/>
      <w:spacing w:before="240" w:after="16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E4BB2"/>
    <w:pPr>
      <w:keepNext/>
      <w:keepLines/>
      <w:spacing w:before="40" w:after="16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CE4BB2"/>
    <w:pPr>
      <w:spacing w:after="160" w:line="480" w:lineRule="auto"/>
      <w:contextualSpacing/>
    </w:pPr>
    <w:rPr>
      <w:rFonts w:ascii="Times New Roman" w:eastAsiaTheme="majorEastAsia" w:hAnsi="Times New Roman" w:cstheme="majorBidi"/>
      <w:spacing w:val="-10"/>
      <w:kern w:val="28"/>
      <w:sz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4BB2"/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E4BB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4BB2"/>
    <w:rPr>
      <w:rFonts w:ascii="Times New Roman" w:eastAsiaTheme="majorEastAsia" w:hAnsi="Times New Roman" w:cstheme="majorBidi"/>
      <w:b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61B"/>
    <w:pPr>
      <w:spacing w:after="0" w:line="240" w:lineRule="auto"/>
    </w:pPr>
    <w:rPr>
      <w:rFonts w:ascii="Calibri" w:eastAsia="Calibri" w:hAnsi="Calibri" w:cs="Mangal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E4BB2"/>
    <w:pPr>
      <w:keepNext/>
      <w:keepLines/>
      <w:spacing w:before="240" w:after="16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E4BB2"/>
    <w:pPr>
      <w:keepNext/>
      <w:keepLines/>
      <w:spacing w:before="40" w:after="16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CE4BB2"/>
    <w:pPr>
      <w:spacing w:after="160" w:line="480" w:lineRule="auto"/>
      <w:contextualSpacing/>
    </w:pPr>
    <w:rPr>
      <w:rFonts w:ascii="Times New Roman" w:eastAsiaTheme="majorEastAsia" w:hAnsi="Times New Roman" w:cstheme="majorBidi"/>
      <w:spacing w:val="-10"/>
      <w:kern w:val="28"/>
      <w:sz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4BB2"/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E4BB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4BB2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9</Words>
  <Characters>1852</Characters>
  <Application>Microsoft Office Word</Application>
  <DocSecurity>0</DocSecurity>
  <Lines>168</Lines>
  <Paragraphs>160</Paragraphs>
  <ScaleCrop>false</ScaleCrop>
  <Company/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Kumar</dc:creator>
  <cp:keywords/>
  <dc:description/>
  <cp:lastModifiedBy>ABADON</cp:lastModifiedBy>
  <cp:revision>2</cp:revision>
  <dcterms:created xsi:type="dcterms:W3CDTF">2020-08-26T05:47:00Z</dcterms:created>
  <dcterms:modified xsi:type="dcterms:W3CDTF">2020-09-17T05:12:00Z</dcterms:modified>
</cp:coreProperties>
</file>